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D6EC2" w14:textId="77777777" w:rsidR="001F1FB5" w:rsidRDefault="001F1FB5" w:rsidP="001F1FB5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b/>
          <w:kern w:val="0"/>
          <w:sz w:val="24"/>
          <w:szCs w:val="20"/>
        </w:rPr>
      </w:pPr>
      <w:r w:rsidRPr="008736FA">
        <w:rPr>
          <w:rFonts w:ascii="Times New Roman" w:eastAsia="等线" w:hAnsi="Times New Roman" w:cs="Times New Roman"/>
          <w:b/>
          <w:kern w:val="0"/>
          <w:sz w:val="24"/>
          <w:szCs w:val="20"/>
        </w:rPr>
        <w:t>Supplement</w:t>
      </w:r>
    </w:p>
    <w:p w14:paraId="6076829E" w14:textId="77777777" w:rsidR="001F1FB5" w:rsidRPr="008736FA" w:rsidRDefault="001F1FB5" w:rsidP="001F1FB5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b/>
          <w:kern w:val="0"/>
          <w:sz w:val="24"/>
          <w:szCs w:val="20"/>
        </w:rPr>
      </w:pPr>
    </w:p>
    <w:p w14:paraId="364EC6AB" w14:textId="19807038" w:rsidR="001F1FB5" w:rsidRPr="008736FA" w:rsidRDefault="001F1FB5" w:rsidP="001F1FB5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573F3">
        <w:rPr>
          <w:rFonts w:ascii="Times New Roman" w:eastAsia="等线" w:hAnsi="Times New Roman" w:cs="Times New Roman"/>
          <w:b/>
          <w:caps/>
          <w:kern w:val="0"/>
          <w:sz w:val="20"/>
          <w:szCs w:val="20"/>
        </w:rPr>
        <w:t>Table</w:t>
      </w:r>
      <w:r w:rsidRPr="008736F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="00B8452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1 </w:t>
      </w:r>
      <w:bookmarkStart w:id="0" w:name="_GoBack"/>
      <w:bookmarkEnd w:id="0"/>
      <w:r w:rsidRPr="008736F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Annual Distribution of </w:t>
      </w:r>
      <w:r w:rsidRPr="00670F76">
        <w:rPr>
          <w:rFonts w:ascii="Times New Roman" w:eastAsia="等线" w:hAnsi="Times New Roman" w:cs="Times New Roman"/>
          <w:b/>
          <w:kern w:val="0"/>
          <w:sz w:val="20"/>
          <w:szCs w:val="20"/>
        </w:rPr>
        <w:t>Discontinuation</w:t>
      </w:r>
      <w:r w:rsidRPr="008736F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and Outcomes after PCI</w:t>
      </w:r>
    </w:p>
    <w:tbl>
      <w:tblPr>
        <w:tblStyle w:val="3"/>
        <w:tblW w:w="823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641"/>
        <w:gridCol w:w="641"/>
        <w:gridCol w:w="641"/>
        <w:gridCol w:w="641"/>
        <w:gridCol w:w="641"/>
        <w:gridCol w:w="641"/>
        <w:gridCol w:w="641"/>
        <w:gridCol w:w="646"/>
      </w:tblGrid>
      <w:tr w:rsidR="001F1FB5" w:rsidRPr="008736FA" w14:paraId="1A4A545D" w14:textId="77777777" w:rsidTr="00302A5D">
        <w:trPr>
          <w:jc w:val="center"/>
        </w:trPr>
        <w:tc>
          <w:tcPr>
            <w:tcW w:w="31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285ED3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51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A69D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Year after PCI</w:t>
            </w:r>
          </w:p>
        </w:tc>
      </w:tr>
      <w:tr w:rsidR="001F1FB5" w:rsidRPr="008736FA" w14:paraId="19C92786" w14:textId="77777777" w:rsidTr="00302A5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33AAB" w14:textId="77777777" w:rsidR="001F1FB5" w:rsidRPr="008736FA" w:rsidRDefault="001F1FB5" w:rsidP="00302A5D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E858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st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4F92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n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77C6E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r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D35F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4t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C32C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t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5B5C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6t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C05F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7th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E7B34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8th</w:t>
            </w:r>
          </w:p>
        </w:tc>
      </w:tr>
      <w:tr w:rsidR="001F1FB5" w:rsidRPr="008736FA" w14:paraId="166201EA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E0AE8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  <w:bCs/>
              </w:rPr>
              <w:t>Temporary discontinu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4E3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1E9F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18BA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79A54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84A6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381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985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FE7E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0</w:t>
            </w:r>
          </w:p>
        </w:tc>
      </w:tr>
      <w:tr w:rsidR="001F1FB5" w:rsidRPr="008736FA" w14:paraId="5F635F41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353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  <w:bCs/>
              </w:rPr>
              <w:t>Permanent discontinu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61B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22C7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1285A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CAF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C132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875F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D75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883E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0</w:t>
            </w:r>
          </w:p>
        </w:tc>
      </w:tr>
      <w:tr w:rsidR="001F1FB5" w:rsidRPr="008736FA" w14:paraId="3326E5BA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2B51" w14:textId="29961B5D" w:rsidR="001F1FB5" w:rsidRPr="008736FA" w:rsidRDefault="001F1FB5" w:rsidP="000D0E8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 xml:space="preserve">Sum of </w:t>
            </w:r>
            <w:r w:rsidRPr="008736FA">
              <w:rPr>
                <w:rFonts w:ascii="Times New Roman" w:eastAsia="宋体" w:hAnsi="Times New Roman"/>
                <w:bCs/>
              </w:rPr>
              <w:t>discontinu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C68B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A075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F49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359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D6AC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F3EC7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83E4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9BF2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736FA">
              <w:rPr>
                <w:rFonts w:ascii="Times New Roman" w:eastAsia="宋体" w:hAnsi="Times New Roman"/>
              </w:rPr>
              <w:t>0</w:t>
            </w:r>
          </w:p>
        </w:tc>
      </w:tr>
      <w:tr w:rsidR="001F1FB5" w:rsidRPr="008736FA" w14:paraId="4E60855E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7F10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Cardiac dea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847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84D8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293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C9A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B463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EF8D4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C61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472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0</w:t>
            </w:r>
          </w:p>
        </w:tc>
      </w:tr>
      <w:tr w:rsidR="001F1FB5" w:rsidRPr="008736FA" w14:paraId="1C1799D0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52D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Myocardial infarc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B1CC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CCE8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AB8E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341F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588D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FE5E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303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195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0</w:t>
            </w:r>
          </w:p>
        </w:tc>
      </w:tr>
      <w:tr w:rsidR="001F1FB5" w:rsidRPr="008736FA" w14:paraId="45492035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4826C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Strok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C5C7A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475B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76B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897B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0E86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F7AC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E35A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D81A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</w:t>
            </w:r>
          </w:p>
        </w:tc>
      </w:tr>
      <w:tr w:rsidR="001F1FB5" w:rsidRPr="008736FA" w14:paraId="1FB62CE3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6507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CRV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73DE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6D992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5B2A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34067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8ECD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5311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8A79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A8E4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</w:t>
            </w:r>
          </w:p>
        </w:tc>
      </w:tr>
      <w:tr w:rsidR="001F1FB5" w:rsidRPr="008736FA" w14:paraId="6AF81B16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D642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Sum of cardiac death, myocardial infarction and strok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C7AFE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340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3842C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7C74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3A4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1318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ADF5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6666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hAnsi="Times New Roman"/>
              </w:rPr>
              <w:t>1</w:t>
            </w:r>
          </w:p>
        </w:tc>
      </w:tr>
      <w:tr w:rsidR="001F1FB5" w:rsidRPr="008736FA" w14:paraId="16CF70C7" w14:textId="77777777" w:rsidTr="00302A5D">
        <w:trPr>
          <w:jc w:val="center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4187F" w14:textId="4E05BFE2" w:rsidR="001F1FB5" w:rsidRPr="008736FA" w:rsidRDefault="000D0E8A" w:rsidP="00302A5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Sum of </w:t>
            </w:r>
            <w:r w:rsidR="001F1FB5" w:rsidRPr="008736FA">
              <w:rPr>
                <w:rFonts w:ascii="Times New Roman" w:eastAsia="宋体" w:hAnsi="Times New Roman"/>
              </w:rPr>
              <w:t>MAC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CA39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BCCF1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1F62B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DA770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D4908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78D79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B456F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36B13" w14:textId="77777777" w:rsidR="001F1FB5" w:rsidRPr="008736FA" w:rsidRDefault="001F1FB5" w:rsidP="00302A5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</w:rPr>
            </w:pPr>
            <w:r w:rsidRPr="008736FA">
              <w:rPr>
                <w:rFonts w:ascii="Times New Roman" w:eastAsia="宋体" w:hAnsi="Times New Roman"/>
              </w:rPr>
              <w:t>3</w:t>
            </w:r>
          </w:p>
        </w:tc>
      </w:tr>
    </w:tbl>
    <w:p w14:paraId="28DD3E20" w14:textId="77777777" w:rsidR="007F0102" w:rsidRDefault="007F0102"/>
    <w:sectPr w:rsidR="007F0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FB5"/>
    <w:rsid w:val="000D0E8A"/>
    <w:rsid w:val="001F1FB5"/>
    <w:rsid w:val="0026081D"/>
    <w:rsid w:val="00670F76"/>
    <w:rsid w:val="007B5864"/>
    <w:rsid w:val="007F0102"/>
    <w:rsid w:val="00A27864"/>
    <w:rsid w:val="00B8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0BE8"/>
  <w15:chartTrackingRefBased/>
  <w15:docId w15:val="{909A10CF-EB33-4D38-86EB-36234C62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F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99"/>
    <w:unhideWhenUsed/>
    <w:rsid w:val="001F1FB5"/>
    <w:rPr>
      <w:rFonts w:ascii="等线" w:eastAsia="等线" w:hAnsi="等线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1F1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xu</dc:creator>
  <cp:keywords/>
  <dc:description/>
  <cp:lastModifiedBy> Xu Haiyan</cp:lastModifiedBy>
  <cp:revision>9</cp:revision>
  <dcterms:created xsi:type="dcterms:W3CDTF">2024-03-27T07:50:00Z</dcterms:created>
  <dcterms:modified xsi:type="dcterms:W3CDTF">2024-03-28T05:57:00Z</dcterms:modified>
</cp:coreProperties>
</file>